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1AB" w:rsidRDefault="00D371AB">
      <w:r>
        <w:rPr>
          <w:noProof/>
          <w:lang w:eastAsia="en-US"/>
        </w:rPr>
        <w:drawing>
          <wp:inline distT="0" distB="0" distL="0" distR="0">
            <wp:extent cx="5248893" cy="3323560"/>
            <wp:effectExtent l="0" t="0" r="0" b="0"/>
            <wp:docPr id="1" name="图片 1" descr="F:\红三叶-三代测序\manuscript\supplementary files\Fig. S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红三叶-三代测序\manuscript\supplementary files\Fig. S1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945" cy="3330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1AB" w:rsidRDefault="00D371AB" w:rsidP="00D371AB"/>
    <w:p w:rsidR="00D371AB" w:rsidRPr="00D371AB" w:rsidRDefault="00D371AB" w:rsidP="00D371AB">
      <w:pPr>
        <w:wordWrap w:val="0"/>
        <w:jc w:val="left"/>
        <w:rPr>
          <w:rFonts w:ascii="Arial" w:hAnsi="Arial" w:cs="Arial"/>
          <w:sz w:val="16"/>
          <w:szCs w:val="16"/>
        </w:rPr>
      </w:pPr>
      <w:r w:rsidRPr="00D371AB">
        <w:rPr>
          <w:rFonts w:ascii="Arial" w:hAnsi="Arial" w:cs="Arial"/>
          <w:b/>
          <w:sz w:val="16"/>
          <w:szCs w:val="16"/>
        </w:rPr>
        <w:t>Fig</w:t>
      </w:r>
      <w:r w:rsidR="0016030B">
        <w:rPr>
          <w:rFonts w:ascii="Arial" w:hAnsi="Arial" w:cs="Arial"/>
          <w:b/>
          <w:sz w:val="16"/>
          <w:szCs w:val="16"/>
        </w:rPr>
        <w:t>ure</w:t>
      </w:r>
      <w:bookmarkStart w:id="0" w:name="_GoBack"/>
      <w:bookmarkEnd w:id="0"/>
      <w:r w:rsidRPr="00D371AB">
        <w:rPr>
          <w:rFonts w:ascii="Arial" w:hAnsi="Arial" w:cs="Arial"/>
          <w:b/>
          <w:sz w:val="16"/>
          <w:szCs w:val="16"/>
        </w:rPr>
        <w:t xml:space="preserve"> S</w:t>
      </w:r>
      <w:r w:rsidR="00433387">
        <w:rPr>
          <w:rFonts w:ascii="Arial" w:hAnsi="Arial" w:cs="Arial"/>
          <w:b/>
          <w:sz w:val="16"/>
          <w:szCs w:val="16"/>
        </w:rPr>
        <w:t>3</w:t>
      </w:r>
      <w:r w:rsidRPr="00D371AB">
        <w:rPr>
          <w:rFonts w:ascii="Arial" w:hAnsi="Arial" w:cs="Arial"/>
          <w:b/>
          <w:sz w:val="16"/>
          <w:szCs w:val="16"/>
        </w:rPr>
        <w:t>. RT-PCR validation of 10 fusion transcripts.</w:t>
      </w:r>
      <w:r w:rsidRPr="00D371AB">
        <w:rPr>
          <w:rFonts w:ascii="Arial" w:hAnsi="Arial" w:cs="Arial"/>
          <w:sz w:val="16"/>
          <w:szCs w:val="16"/>
        </w:rPr>
        <w:t xml:space="preserve"> M, DNA Marker DL2000 Plus II; 1, i0_HQ_c62675/f4p0/1006; 2, i3_LQ_c25970/f1p0/3394; 3, i2_HQ_c22922/f2p46/2488; 4, i1_LQ_c86101/f1p0/1505; 5, i2_LQ_c40661/f1p0/2186; 6, i2_LQ_c60404/f1p0/2058; 7, i0_LQ_c129257/f1p0/896; 8, i0_LQ_c8517/f3p0/608; 9, i1_HQ_c82285/f12p0/1057; 10, i1_LQ_c24613/f1p2/1285</w:t>
      </w:r>
    </w:p>
    <w:sectPr w:rsidR="00D371AB" w:rsidRPr="00D371AB" w:rsidSect="00C44D4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104" w:rsidRDefault="00D77104" w:rsidP="00D371AB">
      <w:r>
        <w:separator/>
      </w:r>
    </w:p>
  </w:endnote>
  <w:endnote w:type="continuationSeparator" w:id="0">
    <w:p w:rsidR="00D77104" w:rsidRDefault="00D77104" w:rsidP="00D37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104" w:rsidRDefault="00D77104" w:rsidP="00D371AB">
      <w:r>
        <w:separator/>
      </w:r>
    </w:p>
  </w:footnote>
  <w:footnote w:type="continuationSeparator" w:id="0">
    <w:p w:rsidR="00D77104" w:rsidRDefault="00D77104" w:rsidP="00D37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8D262C"/>
    <w:rsid w:val="0016030B"/>
    <w:rsid w:val="003011BF"/>
    <w:rsid w:val="00433387"/>
    <w:rsid w:val="004E2B14"/>
    <w:rsid w:val="00607962"/>
    <w:rsid w:val="008D262C"/>
    <w:rsid w:val="009709CE"/>
    <w:rsid w:val="00C44D40"/>
    <w:rsid w:val="00D371AB"/>
    <w:rsid w:val="00D77104"/>
    <w:rsid w:val="00E11BE2"/>
    <w:rsid w:val="00E61E55"/>
    <w:rsid w:val="00E95F20"/>
    <w:rsid w:val="00EB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7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71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7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71A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3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3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7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71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7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71A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3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3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89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324</Characters>
  <Application>Microsoft Office Word</Application>
  <DocSecurity>0</DocSecurity>
  <Lines>6</Lines>
  <Paragraphs>1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MATUBLE</cp:lastModifiedBy>
  <cp:revision>6</cp:revision>
  <dcterms:created xsi:type="dcterms:W3CDTF">2018-05-17T06:20:00Z</dcterms:created>
  <dcterms:modified xsi:type="dcterms:W3CDTF">2018-11-20T19:30:00Z</dcterms:modified>
</cp:coreProperties>
</file>